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customizations.xml" ContentType="application/vnd.ms-word.keyMapCustomization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F53D2" w14:textId="77777777" w:rsidR="00B90E5A" w:rsidRDefault="00B90E5A" w:rsidP="00B90E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Search Strategy</w:t>
      </w:r>
    </w:p>
    <w:p w14:paraId="0F8F8A24" w14:textId="77777777" w:rsidR="00B90E5A" w:rsidRPr="009B14E9" w:rsidRDefault="00B90E5A" w:rsidP="00B90E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B33B4E" w14:textId="77777777" w:rsidR="00B90E5A" w:rsidRPr="009B14E9" w:rsidRDefault="00B90E5A" w:rsidP="00B90E5A">
      <w:pPr>
        <w:spacing w:after="100" w:line="360" w:lineRule="atLeast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9B14E9">
        <w:rPr>
          <w:rFonts w:asciiTheme="majorBidi" w:hAnsiTheme="majorBidi" w:cstheme="majorBidi"/>
          <w:b/>
          <w:bCs/>
          <w:sz w:val="24"/>
          <w:szCs w:val="24"/>
          <w:lang w:val="en"/>
        </w:rPr>
        <w:t>Database(s):</w:t>
      </w:r>
      <w:r w:rsidRPr="009B14E9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bookmarkStart w:id="0" w:name="_Hlk34916613"/>
      <w:proofErr w:type="spellStart"/>
      <w:r w:rsidRPr="009B14E9">
        <w:rPr>
          <w:rFonts w:asciiTheme="majorBidi" w:hAnsiTheme="majorBidi" w:cstheme="majorBidi"/>
          <w:b/>
          <w:bCs/>
          <w:sz w:val="24"/>
          <w:szCs w:val="24"/>
          <w:lang w:val="en"/>
        </w:rPr>
        <w:t>Journals@Ovid</w:t>
      </w:r>
      <w:proofErr w:type="spellEnd"/>
      <w:r w:rsidRPr="009B14E9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Full Text </w:t>
      </w:r>
      <w:r w:rsidRPr="009B14E9">
        <w:rPr>
          <w:rFonts w:asciiTheme="majorBidi" w:hAnsiTheme="majorBidi" w:cstheme="majorBidi"/>
          <w:sz w:val="24"/>
          <w:szCs w:val="24"/>
          <w:lang w:val="en"/>
        </w:rPr>
        <w:t>December 10, 2019</w:t>
      </w:r>
      <w:r w:rsidRPr="009B14E9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, Embase </w:t>
      </w:r>
      <w:r w:rsidRPr="009B14E9">
        <w:rPr>
          <w:rFonts w:asciiTheme="majorBidi" w:hAnsiTheme="majorBidi" w:cstheme="majorBidi"/>
          <w:sz w:val="24"/>
          <w:szCs w:val="24"/>
          <w:lang w:val="en"/>
        </w:rPr>
        <w:t>1974 to 2019 December 10</w:t>
      </w:r>
      <w:r w:rsidRPr="009B14E9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, Ovid MEDLINE(R) ALL </w:t>
      </w:r>
      <w:r w:rsidRPr="009B14E9">
        <w:rPr>
          <w:rFonts w:asciiTheme="majorBidi" w:hAnsiTheme="majorBidi" w:cstheme="majorBidi"/>
          <w:sz w:val="24"/>
          <w:szCs w:val="24"/>
          <w:lang w:val="en"/>
        </w:rPr>
        <w:t>1946 to December 10, 2019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"/>
        <w:gridCol w:w="7588"/>
        <w:gridCol w:w="1296"/>
      </w:tblGrid>
      <w:tr w:rsidR="00B90E5A" w:rsidRPr="009B14E9" w14:paraId="0A3EA852" w14:textId="77777777" w:rsidTr="00A150D9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6E9F7" w14:textId="77777777" w:rsidR="00B90E5A" w:rsidRPr="009B14E9" w:rsidRDefault="00B90E5A" w:rsidP="00A150D9">
            <w:pPr>
              <w:spacing w:before="150" w:after="30" w:line="360" w:lineRule="atLeast"/>
              <w:rPr>
                <w:rFonts w:asciiTheme="majorBidi" w:hAnsiTheme="majorBidi" w:cstheme="majorBidi"/>
                <w:b/>
                <w:bCs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A7F47" w14:textId="77777777" w:rsidR="00B90E5A" w:rsidRPr="009B14E9" w:rsidRDefault="00B90E5A" w:rsidP="00A150D9">
            <w:pPr>
              <w:spacing w:before="150" w:after="30" w:line="360" w:lineRule="atLeast"/>
              <w:rPr>
                <w:rFonts w:asciiTheme="majorBidi" w:hAnsiTheme="majorBidi" w:cstheme="majorBidi"/>
                <w:b/>
                <w:bCs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17267" w14:textId="77777777" w:rsidR="00B90E5A" w:rsidRPr="009B14E9" w:rsidRDefault="00B90E5A" w:rsidP="00A150D9">
            <w:pPr>
              <w:spacing w:before="150" w:after="30" w:line="360" w:lineRule="atLeast"/>
              <w:rPr>
                <w:rFonts w:asciiTheme="majorBidi" w:hAnsiTheme="majorBidi" w:cstheme="majorBidi"/>
                <w:b/>
                <w:bCs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B90E5A" w:rsidRPr="009B14E9" w14:paraId="292961B6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C0F88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CA1A8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(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EndoFlip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* or Endo Flip*</w:t>
            </w:r>
            <w:proofErr w:type="gram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).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ti</w:t>
            </w:r>
            <w:proofErr w:type="gram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,ab,kw,ct,dm,dv,tn,mf,kf,hw,fx,ec,xt,tx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28E48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</w:tr>
      <w:tr w:rsidR="00B90E5A" w:rsidRPr="009B14E9" w14:paraId="34FC72A7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638D8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F7303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endolum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* function*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lum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*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imag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* probe</w:t>
            </w:r>
            <w:proofErr w:type="gram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*.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ti</w:t>
            </w:r>
            <w:proofErr w:type="gram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,ab,kw,ct,dm,dv,tn,mf,kf,hw,fx,ec,xt,tx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C0AF0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</w:tr>
      <w:tr w:rsidR="00B90E5A" w:rsidRPr="009B14E9" w14:paraId="5FF1D391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745DC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FF6EB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(FLIP*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topograph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* or (function*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lum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*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imag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* probe* and FLIP)</w:t>
            </w:r>
            <w:proofErr w:type="gram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).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ti</w:t>
            </w:r>
            <w:proofErr w:type="gram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,ab,kw,ct,dm,dv,tn,mf,kf,hw,fx,ec,xt,tx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061BA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</w:tr>
      <w:tr w:rsidR="00B90E5A" w:rsidRPr="009B14E9" w14:paraId="1E7B86D7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E47F4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B3328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((</w:t>
            </w:r>
            <w:proofErr w:type="spellStart"/>
            <w:proofErr w:type="gram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imped?nce</w:t>
            </w:r>
            <w:proofErr w:type="spellEnd"/>
            <w:proofErr w:type="gram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planimet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* or (gastric* adj1 tub*)) and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Crospon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*).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ti,ab,kw,ct,dm,dv,tn,mf,kf,hw,fx,ec,xt,tx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56655D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B90E5A" w:rsidRPr="009B14E9" w14:paraId="0DE2EC79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0A8B9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560AD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(abstract* or poster</w:t>
            </w:r>
            <w:proofErr w:type="gram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).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ti</w:t>
            </w:r>
            <w:proofErr w:type="gram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,dt,pt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. or (conference* or congress* or meeting* or symposia* or symposium* or (oral* and (presentation* or session*)) or (scientific* and session*) or comment* or editorial* or letter* or note* or patent*).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dt,pt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DAB1C7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51964</w:t>
            </w:r>
          </w:p>
        </w:tc>
      </w:tr>
      <w:tr w:rsidR="00B90E5A" w:rsidRPr="009B14E9" w14:paraId="4DF03418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694E1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A5B0D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(1 or 2 or 3 or 4) no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3B6FF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</w:t>
            </w:r>
          </w:p>
        </w:tc>
      </w:tr>
      <w:tr w:rsidR="00B90E5A" w:rsidRPr="009B14E9" w14:paraId="517C6EF9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B664C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02277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limit 6 to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yr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=2000-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16F330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</w:t>
            </w:r>
          </w:p>
        </w:tc>
      </w:tr>
      <w:tr w:rsidR="00B90E5A" w:rsidRPr="009B14E9" w14:paraId="3188E265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A2E16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6BD7C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english</w:t>
            </w:r>
            <w:proofErr w:type="spellEnd"/>
            <w:proofErr w:type="gram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*.lg.</w:t>
            </w:r>
            <w:proofErr w:type="gram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 or (article in press or "in data review" or in process).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st.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aheadofprint.pp</w:t>
            </w:r>
            <w:proofErr w:type="spellEnd"/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20206D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622562</w:t>
            </w:r>
          </w:p>
        </w:tc>
      </w:tr>
      <w:tr w:rsidR="00B90E5A" w:rsidRPr="009B14E9" w14:paraId="4F76513B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20CA3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BC227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7 and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A40C3D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</w:tr>
      <w:tr w:rsidR="00B90E5A" w:rsidRPr="009B14E9" w14:paraId="56A75A86" w14:textId="77777777" w:rsidTr="00A150D9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732CF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4D1AA" w14:textId="77777777" w:rsidR="00B90E5A" w:rsidRPr="009B14E9" w:rsidRDefault="00B90E5A" w:rsidP="00A150D9">
            <w:pPr>
              <w:spacing w:line="360" w:lineRule="atLeast"/>
              <w:rPr>
                <w:rFonts w:asciiTheme="majorBidi" w:hAnsiTheme="majorBidi" w:cstheme="majorBidi"/>
                <w:color w:val="0A0905"/>
                <w:sz w:val="24"/>
                <w:szCs w:val="24"/>
              </w:rPr>
            </w:pPr>
            <w:r w:rsidRPr="009B14E9">
              <w:rPr>
                <w:rFonts w:asciiTheme="majorBidi" w:hAnsiTheme="majorBidi" w:cstheme="majorBidi"/>
                <w:color w:val="0A0905"/>
                <w:sz w:val="24"/>
                <w:szCs w:val="24"/>
              </w:rPr>
              <w:t>remove duplicates from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EC55E1" w14:textId="77777777" w:rsidR="00B90E5A" w:rsidRPr="00040DC6" w:rsidRDefault="00B90E5A" w:rsidP="00A150D9">
            <w:pPr>
              <w:spacing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04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14:paraId="2CE456BF" w14:textId="77777777" w:rsidR="00C43B7B" w:rsidRDefault="00C43B7B"/>
    <w:sectPr w:rsidR="00C43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26">
      <wne:macro wne:macroName="QBPLUSPLUGIN2007.QBPLUSMAIN.QX_GOTOPREVIOUSFIELD"/>
    </wne:keymap>
    <wne:keymap wne:kcmPrimary="0428">
      <wne:macro wne:macroName="QBPLUSPLUGIN2007.QBPLUSMAIN.QX_GOTONEXTFIELD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QXCitationStyleId" w:val="apa"/>
    <w:docVar w:name="QXCitationStyleName" w:val="American Psychological Association 6th Edition"/>
    <w:docVar w:name="QXCookie" w:val="96431591"/>
    <w:docVar w:name="QXCRLMode" w:val="0"/>
    <w:docVar w:name="QXFormattingMode" w:val="1"/>
  </w:docVars>
  <w:rsids>
    <w:rsidRoot w:val="00B90E5A"/>
    <w:rsid w:val="00B90E5A"/>
    <w:rsid w:val="00C4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59B2"/>
  <w15:chartTrackingRefBased/>
  <w15:docId w15:val="{5622674E-3797-4BCD-B422-8A498070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E5A"/>
    <w:pPr>
      <w:spacing w:after="160" w:line="259" w:lineRule="auto"/>
      <w:ind w:left="0" w:firstLine="0"/>
    </w:pPr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0E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E5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E5A"/>
    <w:rPr>
      <w:rFonts w:eastAsiaTheme="minorHAnsi"/>
      <w:sz w:val="20"/>
      <w:szCs w:val="2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4BE2CE27A4A4DA52B10D3D9B1783B" ma:contentTypeVersion="13" ma:contentTypeDescription="Create a new document." ma:contentTypeScope="" ma:versionID="d40bd9273681ea3ff13af1ef1cc32779">
  <xsd:schema xmlns:xsd="http://www.w3.org/2001/XMLSchema" xmlns:xs="http://www.w3.org/2001/XMLSchema" xmlns:p="http://schemas.microsoft.com/office/2006/metadata/properties" xmlns:ns2="dcc19bde-f565-4509-8e1f-60389419bf14" xmlns:ns3="dda84bf1-7b7f-48e8-abdc-c8c55cc5d1c0" targetNamespace="http://schemas.microsoft.com/office/2006/metadata/properties" ma:root="true" ma:fieldsID="798551f688551ab0aecba0f1005f7a70" ns2:_="" ns3:_="">
    <xsd:import namespace="dcc19bde-f565-4509-8e1f-60389419bf14"/>
    <xsd:import namespace="dda84bf1-7b7f-48e8-abdc-c8c55cc5d1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19bde-f565-4509-8e1f-60389419bf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a84bf1-7b7f-48e8-abdc-c8c55cc5d1c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0108E4-48C1-490B-9720-B5EBA5168334}"/>
</file>

<file path=customXml/itemProps2.xml><?xml version="1.0" encoding="utf-8"?>
<ds:datastoreItem xmlns:ds="http://schemas.openxmlformats.org/officeDocument/2006/customXml" ds:itemID="{11295661-D07E-4CE1-AF20-DACDFFA3C753}"/>
</file>

<file path=customXml/itemProps3.xml><?xml version="1.0" encoding="utf-8"?>
<ds:datastoreItem xmlns:ds="http://schemas.openxmlformats.org/officeDocument/2006/customXml" ds:itemID="{019196D6-83AF-41C9-B624-CD99AF0A07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867</Characters>
  <Application>Microsoft Office Word</Application>
  <DocSecurity>0</DocSecurity>
  <Lines>144</Lines>
  <Paragraphs>87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doris, Kara</dc:creator>
  <cp:keywords/>
  <dc:description/>
  <cp:lastModifiedBy>Saddoris, Kara</cp:lastModifiedBy>
  <cp:revision>1</cp:revision>
  <dcterms:created xsi:type="dcterms:W3CDTF">2022-04-27T19:45:00Z</dcterms:created>
  <dcterms:modified xsi:type="dcterms:W3CDTF">2022-04-27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B4BE2CE27A4A4DA52B10D3D9B1783B</vt:lpwstr>
  </property>
</Properties>
</file>